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7"/>
        <w:gridCol w:w="1934"/>
        <w:gridCol w:w="1298"/>
        <w:gridCol w:w="1708"/>
        <w:gridCol w:w="1430"/>
      </w:tblGrid>
      <w:tr w:rsidR="00C42670" w:rsidRPr="00F80D35" w:rsidTr="00E54695">
        <w:trPr>
          <w:trHeight w:val="317"/>
        </w:trPr>
        <w:tc>
          <w:tcPr>
            <w:tcW w:w="9350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42670" w:rsidRDefault="00C42670" w:rsidP="00E54695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F80D35">
              <w:rPr>
                <w:rFonts w:asciiTheme="majorBidi" w:eastAsia="Calibri" w:hAnsiTheme="majorBidi" w:cstheme="majorBidi"/>
                <w:color w:val="000000"/>
                <w:sz w:val="24"/>
                <w:szCs w:val="24"/>
              </w:rPr>
              <w:t>Isolates used for the construction of a phylogenetic tree and distance matrix.</w:t>
            </w:r>
          </w:p>
          <w:p w:rsidR="00C42670" w:rsidRPr="00F80D35" w:rsidRDefault="00C42670" w:rsidP="00E54695">
            <w:pPr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80D35"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</w:rPr>
            </w:pPr>
            <w:r w:rsidRPr="00F80D35"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</w:rPr>
              <w:t xml:space="preserve">Accession 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</w:rPr>
            </w:pPr>
            <w:r w:rsidRPr="00F80D35"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</w:rPr>
            </w:pPr>
            <w:r w:rsidRPr="00F80D35"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</w:rPr>
            </w:pPr>
            <w:r w:rsidRPr="00F80D35"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</w:rPr>
              <w:t xml:space="preserve">Genotype 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</w:rPr>
            </w:pPr>
            <w:r w:rsidRPr="00F80D35">
              <w:rPr>
                <w:rFonts w:ascii="Arial" w:eastAsia="Calibri" w:hAnsi="Arial" w:cs="Arial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KJ094654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isolate </w:t>
            </w: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P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18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Water 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airo, Egypt </w:t>
            </w:r>
          </w:p>
        </w:tc>
      </w:tr>
      <w:tr w:rsidR="00C42670" w:rsidRPr="00F80D35" w:rsidTr="00E54695">
        <w:trPr>
          <w:trHeight w:val="331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JX423600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genotype T4 voucher</w:t>
            </w:r>
          </w:p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OSU08-014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Water 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airo, Egypt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KF881887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culbertsoni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train It-N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Water 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airo, Egypt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GQ905497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p. AcaVNAK03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Water 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airo, Egypt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GU808329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p. Ac_PCN20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Water 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airo, Egypt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KC43838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lenticulat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isolate</w:t>
            </w:r>
          </w:p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33195463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5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airo, Egypt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EU16808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p. UIC 1060</w:t>
            </w:r>
          </w:p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voucher OSU 06-033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Soil 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airo, Egypt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JF317327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p. MN/TRW14/IRN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Soil 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airo, Egypt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KF881880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p. strain md-H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airo, Egypt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KC164253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lenticulat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clone</w:t>
            </w:r>
          </w:p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CF1-249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Soil 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5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airo, Egypt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HE65391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stronyxis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1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Keratitis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7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airo, Egypt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DQ992178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stronyxis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EFW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Keratitis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7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airo, Egypt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F441793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. isolate P97RCLS1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Cornea/lens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Hong Kong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F441794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. isolate P97LCSS1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Cornea/lens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Hong Kong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F441795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. isolate P97LCLS2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Cornea/lens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Hong Kong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F441796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. isolate P97RCLS2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Cornea/lens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Hong Kong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F441797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. isolate P97LCLS1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Cornea/lens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Hong Kong </w:t>
            </w:r>
          </w:p>
        </w:tc>
      </w:tr>
      <w:tr w:rsidR="00C42670" w:rsidRPr="00F80D35" w:rsidTr="00E54695">
        <w:trPr>
          <w:trHeight w:val="361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F441798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. isolate C124LC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Lens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Hong Kong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lastRenderedPageBreak/>
              <w:t>AF441799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. isolate C10TA 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Faucet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Hong Kong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F441800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. isolate P77LC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Lens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Hong Kong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F441801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. isolate P191CL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Lens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Hong Kong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F441802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. isolate P209CS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orneal scraping 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Hong Kong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F441803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. isolate C68TA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Faucet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Hong Kong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F441805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shd w:val="clear" w:color="auto" w:fill="FFFFFF"/>
              <w:autoSpaceDE w:val="0"/>
              <w:autoSpaceDN w:val="0"/>
              <w:adjustRightInd w:val="0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. isolate P208TA 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aucet 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Hong Kong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F441806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shd w:val="clear" w:color="auto" w:fill="FFFFFF"/>
              <w:autoSpaceDE w:val="0"/>
              <w:autoSpaceDN w:val="0"/>
              <w:adjustRightInd w:val="0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. isolate P191TA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Faucet 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Hong Kong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F441807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. isolate P91LC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jc w:val="center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Lens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Hong Kong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F441808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. isolate P91CS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orneal scraping 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Hong Kong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F441809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. isolate P120CL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Lens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Hong Kong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F441810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. isolate P120CS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orneal scraping 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Hong Kong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F441811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. isolate P6CS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orneal scraping 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Hong Kong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F441814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sp. isolate P120TA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Faucet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Hong Kong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KY617798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genotype T5 isolate aabb7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5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Iran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  <w:shd w:val="clear" w:color="auto" w:fill="FFFFFF"/>
              </w:rPr>
              <w:t>KY617801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genotype T11 isolate aabb10 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`T11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Iran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  <w:shd w:val="clear" w:color="auto" w:fill="FFFFFF"/>
              </w:rPr>
              <w:t>KY617803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genotype T4 isolate aabb12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Iran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  <w:shd w:val="clear" w:color="auto" w:fill="FFFFFF"/>
              </w:rPr>
              <w:t>KY617799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genotype T2 isolate aabb8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Iran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KY587116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genotype T4 isolate aabb4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Iran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  <w:shd w:val="clear" w:color="auto" w:fill="FFFFFF"/>
              </w:rPr>
              <w:t>AF019056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 xml:space="preserve"> </w:t>
            </w:r>
            <w:proofErr w:type="spellStart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>polyphaga</w:t>
            </w:r>
            <w:proofErr w:type="spellEnd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 xml:space="preserve"> HC-2 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4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Mexico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  <w:shd w:val="clear" w:color="auto" w:fill="FFFFFF"/>
              </w:rPr>
              <w:t>AF019052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 xml:space="preserve"> </w:t>
            </w:r>
            <w:proofErr w:type="spellStart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>polyphaga</w:t>
            </w:r>
            <w:proofErr w:type="spellEnd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 xml:space="preserve"> Panola Mountain 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Soil 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  <w:shd w:val="clear" w:color="auto" w:fill="FFFFFF"/>
              </w:rPr>
              <w:t>AF019064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 xml:space="preserve"> </w:t>
            </w:r>
            <w:proofErr w:type="spellStart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>astronyxis</w:t>
            </w:r>
            <w:proofErr w:type="spellEnd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 xml:space="preserve"> Ray &amp; Hayes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Water 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T7 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USA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  <w:shd w:val="clear" w:color="auto" w:fill="FFFFFF"/>
              </w:rPr>
              <w:t>AF239300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 xml:space="preserve"> sp. </w:t>
            </w:r>
            <w:proofErr w:type="spellStart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>Dargon</w:t>
            </w:r>
            <w:proofErr w:type="spellEnd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 xml:space="preserve"> strain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Keratitis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T11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UK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  <w:shd w:val="clear" w:color="auto" w:fill="FFFFFF"/>
              </w:rPr>
              <w:t>AF239295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 xml:space="preserve"> </w:t>
            </w:r>
            <w:proofErr w:type="spellStart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>griffini</w:t>
            </w:r>
            <w:proofErr w:type="spellEnd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 xml:space="preserve"> strain CCAP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T3 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Calibri" w:hAnsi="Arial" w:cs="Arial"/>
                <w:color w:val="000000"/>
                <w:sz w:val="20"/>
                <w:szCs w:val="20"/>
                <w:rtl/>
                <w:lang w:bidi="ar-EG"/>
              </w:rPr>
            </w:pPr>
            <w:r w:rsidRPr="00F80D35">
              <w:rPr>
                <w:rFonts w:ascii="Arial" w:eastAsia="Calibri" w:hAnsi="Arial" w:cs="Arial"/>
                <w:color w:val="000000"/>
                <w:sz w:val="20"/>
                <w:szCs w:val="20"/>
                <w:lang w:bidi="ar-EG"/>
              </w:rPr>
              <w:t xml:space="preserve">USA </w:t>
            </w:r>
          </w:p>
        </w:tc>
      </w:tr>
      <w:tr w:rsidR="00C42670" w:rsidRPr="00F80D35" w:rsidTr="00E54695">
        <w:trPr>
          <w:trHeight w:val="317"/>
        </w:trPr>
        <w:tc>
          <w:tcPr>
            <w:tcW w:w="1418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</w:pPr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> U94734.1</w:t>
            </w:r>
          </w:p>
        </w:tc>
        <w:tc>
          <w:tcPr>
            <w:tcW w:w="2380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</w:pPr>
            <w:proofErr w:type="spellStart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>Acanthamoeba</w:t>
            </w:r>
            <w:proofErr w:type="spellEnd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 xml:space="preserve"> </w:t>
            </w:r>
            <w:proofErr w:type="spellStart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>lenticulata</w:t>
            </w:r>
            <w:proofErr w:type="spellEnd"/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 xml:space="preserve"> strain 407-3a </w:t>
            </w:r>
          </w:p>
        </w:tc>
        <w:tc>
          <w:tcPr>
            <w:tcW w:w="1304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</w:pPr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 xml:space="preserve">Water </w:t>
            </w:r>
          </w:p>
        </w:tc>
        <w:tc>
          <w:tcPr>
            <w:tcW w:w="2337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</w:pPr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>T5</w:t>
            </w:r>
          </w:p>
        </w:tc>
        <w:tc>
          <w:tcPr>
            <w:tcW w:w="1911" w:type="dxa"/>
          </w:tcPr>
          <w:p w:rsidR="00C42670" w:rsidRPr="00F80D35" w:rsidRDefault="00C42670" w:rsidP="00E54695">
            <w:pPr>
              <w:shd w:val="clear" w:color="auto" w:fill="FFFFFF"/>
              <w:spacing w:before="120" w:after="48"/>
              <w:outlineLvl w:val="0"/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</w:pPr>
            <w:r w:rsidRPr="00F80D35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>USA</w:t>
            </w:r>
          </w:p>
        </w:tc>
      </w:tr>
    </w:tbl>
    <w:p w:rsidR="00C42670" w:rsidRPr="00C53CA1" w:rsidRDefault="00C42670" w:rsidP="00C42670">
      <w:pPr>
        <w:spacing w:before="100" w:after="100" w:line="360" w:lineRule="auto"/>
        <w:ind w:left="720"/>
        <w:rPr>
          <w:rFonts w:asciiTheme="majorBidi" w:eastAsia="Times New Roman" w:hAnsiTheme="majorBidi" w:cstheme="majorBidi"/>
          <w:noProof/>
          <w:sz w:val="24"/>
          <w:szCs w:val="24"/>
        </w:rPr>
      </w:pPr>
    </w:p>
    <w:p w:rsidR="00C42670" w:rsidRPr="00684268" w:rsidRDefault="00C42670" w:rsidP="00C42670">
      <w:pPr>
        <w:rPr>
          <w:rFonts w:asciiTheme="majorBidi" w:hAnsiTheme="majorBidi" w:cstheme="majorBidi"/>
          <w:sz w:val="24"/>
          <w:szCs w:val="24"/>
        </w:rPr>
      </w:pPr>
    </w:p>
    <w:p w:rsidR="00C42670" w:rsidRDefault="00C42670" w:rsidP="00C42670">
      <w:pPr>
        <w:pStyle w:val="captions"/>
        <w:bidi/>
        <w:jc w:val="right"/>
        <w:rPr>
          <w:rFonts w:asciiTheme="majorBidi" w:hAnsiTheme="majorBidi" w:cstheme="majorBidi"/>
          <w:b w:val="0"/>
          <w:bCs w:val="0"/>
          <w:color w:val="auto"/>
          <w:rtl/>
          <w:lang w:bidi="ar-EG"/>
        </w:rPr>
      </w:pPr>
    </w:p>
    <w:p w:rsidR="00C42670" w:rsidRDefault="00C42670" w:rsidP="00C42670">
      <w:pPr>
        <w:pStyle w:val="captions"/>
        <w:bidi/>
        <w:jc w:val="right"/>
        <w:rPr>
          <w:rFonts w:asciiTheme="majorBidi" w:hAnsiTheme="majorBidi" w:cstheme="majorBidi"/>
          <w:b w:val="0"/>
          <w:bCs w:val="0"/>
          <w:color w:val="auto"/>
          <w:rtl/>
          <w:lang w:bidi="ar-EG"/>
        </w:rPr>
      </w:pPr>
    </w:p>
    <w:p w:rsidR="00C42670" w:rsidRPr="00684268" w:rsidRDefault="00C42670" w:rsidP="00C42670">
      <w:pPr>
        <w:pStyle w:val="captions"/>
        <w:bidi/>
        <w:jc w:val="right"/>
        <w:rPr>
          <w:rFonts w:asciiTheme="majorBidi" w:hAnsiTheme="majorBidi" w:cstheme="majorBidi"/>
          <w:b w:val="0"/>
          <w:bCs w:val="0"/>
          <w:color w:val="auto"/>
          <w:rtl/>
          <w:lang w:bidi="ar-EG"/>
        </w:rPr>
      </w:pPr>
    </w:p>
    <w:sectPr w:rsidR="00C42670" w:rsidRPr="00684268" w:rsidSect="00684268">
      <w:pgSz w:w="9639" w:h="13608"/>
      <w:pgMar w:top="1134" w:right="708" w:bottom="1021" w:left="1134" w:header="1134" w:footer="567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510787"/>
    <w:multiLevelType w:val="hybridMultilevel"/>
    <w:tmpl w:val="E7C05556"/>
    <w:lvl w:ilvl="0" w:tplc="3AC28B8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7A646C"/>
    <w:multiLevelType w:val="hybridMultilevel"/>
    <w:tmpl w:val="1E2CC86A"/>
    <w:lvl w:ilvl="0" w:tplc="A45AA7F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670"/>
    <w:rsid w:val="000F0322"/>
    <w:rsid w:val="00565A08"/>
    <w:rsid w:val="00AE0518"/>
    <w:rsid w:val="00C42670"/>
    <w:rsid w:val="00C6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207F55FA-28A9-4930-9B54-637C01D78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2670"/>
    <w:pPr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aptions">
    <w:name w:val="captions"/>
    <w:basedOn w:val="a"/>
    <w:link w:val="captionsChar"/>
    <w:qFormat/>
    <w:rsid w:val="00C42670"/>
    <w:pPr>
      <w:spacing w:after="100"/>
      <w:jc w:val="both"/>
    </w:pPr>
    <w:rPr>
      <w:rFonts w:ascii="Times New Roman" w:eastAsia="Times New Roman" w:hAnsi="Times New Roman" w:cs="Times New Roman"/>
      <w:b/>
      <w:bCs/>
      <w:color w:val="0070C0"/>
      <w:sz w:val="24"/>
      <w:szCs w:val="24"/>
    </w:rPr>
  </w:style>
  <w:style w:type="character" w:customStyle="1" w:styleId="captionsChar">
    <w:name w:val="captions Char"/>
    <w:link w:val="captions"/>
    <w:rsid w:val="00C42670"/>
    <w:rPr>
      <w:rFonts w:ascii="Times New Roman" w:eastAsia="Times New Roman" w:hAnsi="Times New Roman" w:cs="Times New Roman"/>
      <w:b/>
      <w:bCs/>
      <w:color w:val="0070C0"/>
      <w:sz w:val="24"/>
      <w:szCs w:val="24"/>
    </w:rPr>
  </w:style>
  <w:style w:type="table" w:styleId="a3">
    <w:name w:val="Table Grid"/>
    <w:basedOn w:val="a1"/>
    <w:uiPriority w:val="39"/>
    <w:rsid w:val="00C42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C42670"/>
    <w:rPr>
      <w:rFonts w:ascii="Tahoma" w:hAnsi="Tahoma" w:cs="Tahoma"/>
      <w:sz w:val="16"/>
      <w:szCs w:val="16"/>
    </w:rPr>
  </w:style>
  <w:style w:type="character" w:customStyle="1" w:styleId="Char">
    <w:name w:val="نص في بالون Char"/>
    <w:basedOn w:val="a0"/>
    <w:link w:val="a4"/>
    <w:uiPriority w:val="99"/>
    <w:semiHidden/>
    <w:rsid w:val="00C426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9</Words>
  <Characters>2506</Characters>
  <Application>Microsoft Office Word</Application>
  <DocSecurity>0</DocSecurity>
  <Lines>20</Lines>
  <Paragraphs>5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(K_G)</dc:creator>
  <cp:lastModifiedBy>هيام</cp:lastModifiedBy>
  <cp:revision>2</cp:revision>
  <dcterms:created xsi:type="dcterms:W3CDTF">2022-02-14T06:16:00Z</dcterms:created>
  <dcterms:modified xsi:type="dcterms:W3CDTF">2022-02-14T06:16:00Z</dcterms:modified>
</cp:coreProperties>
</file>